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413"/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1017"/>
        <w:gridCol w:w="1676"/>
        <w:gridCol w:w="128"/>
        <w:gridCol w:w="1856"/>
      </w:tblGrid>
      <w:tr w:rsidR="00BE7540" w:rsidRPr="00E7090F" w14:paraId="420C6765" w14:textId="77777777" w:rsidTr="00EF253F">
        <w:trPr>
          <w:trHeight w:val="287"/>
        </w:trPr>
        <w:tc>
          <w:tcPr>
            <w:tcW w:w="496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6B65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odies used for Western blotting</w:t>
            </w:r>
          </w:p>
        </w:tc>
        <w:tc>
          <w:tcPr>
            <w:tcW w:w="101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CE81F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A1AC59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5DD049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7540" w:rsidRPr="00E7090F" w14:paraId="17D45D24" w14:textId="77777777" w:rsidTr="00EF253F">
        <w:trPr>
          <w:trHeight w:val="287"/>
        </w:trPr>
        <w:tc>
          <w:tcPr>
            <w:tcW w:w="4962" w:type="dxa"/>
            <w:tcBorders>
              <w:top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E776AA" w14:textId="6CC6B2EC" w:rsidR="00BE7540" w:rsidRPr="00E7090F" w:rsidRDefault="0037798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o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C043F3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lution </w:t>
            </w:r>
          </w:p>
        </w:tc>
        <w:tc>
          <w:tcPr>
            <w:tcW w:w="1804" w:type="dxa"/>
            <w:gridSpan w:val="2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FBCC92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talog # </w:t>
            </w:r>
          </w:p>
        </w:tc>
        <w:tc>
          <w:tcPr>
            <w:tcW w:w="1856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E3CA4B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ndor</w:t>
            </w:r>
          </w:p>
        </w:tc>
      </w:tr>
      <w:tr w:rsidR="00BE7540" w:rsidRPr="00E7090F" w14:paraId="5BF0D145" w14:textId="77777777" w:rsidTr="00EF253F">
        <w:trPr>
          <w:trHeight w:val="287"/>
        </w:trPr>
        <w:tc>
          <w:tcPr>
            <w:tcW w:w="496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5E2E7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-PI3 Kinase p85 (Tyr458)/p55 (Tyr199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1DE93EF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1000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ED66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28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3707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Signaling</w:t>
            </w:r>
          </w:p>
        </w:tc>
      </w:tr>
      <w:tr w:rsidR="00BE7540" w:rsidRPr="00E7090F" w14:paraId="259A63D9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993A14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3 Kinase p101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55EE53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1000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68A4D6EB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69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6D5DD60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Signaling</w:t>
            </w:r>
          </w:p>
        </w:tc>
      </w:tr>
      <w:tr w:rsidR="00BE7540" w:rsidRPr="00E7090F" w14:paraId="2C7001B7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F5499C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-</w:t>
            </w:r>
            <w:proofErr w:type="spellStart"/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</w:t>
            </w:r>
            <w:proofErr w:type="spellEnd"/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Ser473)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15ADFB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1000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41C03486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6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5ABD751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Signaling</w:t>
            </w:r>
          </w:p>
        </w:tc>
      </w:tr>
      <w:tr w:rsidR="00BE7540" w:rsidRPr="00E7090F" w14:paraId="74EFB11E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FE814D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B34D2D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1000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16A487E6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7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0FE4025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Signaling</w:t>
            </w:r>
          </w:p>
        </w:tc>
      </w:tr>
      <w:tr w:rsidR="00BE7540" w:rsidRPr="00E7090F" w14:paraId="6AA623F3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6AB865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-p44/42 MAPK(Thr202/Tyr204)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30D521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1000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7B6D360A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7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7BF22C8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Signaling</w:t>
            </w:r>
          </w:p>
        </w:tc>
      </w:tr>
      <w:tr w:rsidR="00BE7540" w:rsidRPr="00E7090F" w14:paraId="651B178A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BE248E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4/42 MAPK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8D180D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1000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66E09AF7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0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1A5EA51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Signaling</w:t>
            </w:r>
          </w:p>
        </w:tc>
      </w:tr>
      <w:tr w:rsidR="00BE7540" w:rsidRPr="00E7090F" w14:paraId="3074E4A5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62FB79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 3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5631D6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1000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28C2D9A0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77-1-A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623A4C4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</w:tr>
      <w:tr w:rsidR="00BE7540" w:rsidRPr="00E7090F" w14:paraId="3E630F97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7467EF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 9/p35/p10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C3F511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1000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1B9D84B0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80-1-A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4F822FE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</w:tr>
      <w:tr w:rsidR="00BE7540" w:rsidRPr="00E7090F" w14:paraId="6DF81A6F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59D8DC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ved PARP (Asp214)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E17B4B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1000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13439A08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2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378D7B6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Signaling</w:t>
            </w:r>
          </w:p>
        </w:tc>
      </w:tr>
      <w:tr w:rsidR="00BE7540" w:rsidRPr="00E7090F" w14:paraId="019F086E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1B12CD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AD33B0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1000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66A4D262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71-1-A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C27E592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</w:tr>
      <w:tr w:rsidR="00BE7540" w:rsidRPr="00E7090F" w14:paraId="2EF02CAC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131723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-Histone H2A.X (Ser139)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6B75E0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1000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659607B6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18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7B2BC57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Signaling</w:t>
            </w:r>
          </w:p>
        </w:tc>
      </w:tr>
      <w:tr w:rsidR="00BE7540" w:rsidRPr="00E7090F" w14:paraId="6F43EE01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EE9EDF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51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51A96E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1000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5EDDA153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13353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782C81D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 w:rsidR="00BE7540" w:rsidRPr="00E7090F" w14:paraId="236140F1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0E84BE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07218C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1000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509EDE5C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8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9C55BD7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Signaling</w:t>
            </w:r>
          </w:p>
        </w:tc>
      </w:tr>
      <w:tr w:rsidR="00BE7540" w:rsidRPr="00E7090F" w14:paraId="18C874D6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051E83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Tubulin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7073F0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1000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451C8AB0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8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3016D3B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Signaling</w:t>
            </w:r>
          </w:p>
        </w:tc>
      </w:tr>
      <w:tr w:rsidR="00BE7540" w:rsidRPr="00E7090F" w14:paraId="506D6A09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36E7B8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645D9B" w14:textId="77777777" w:rsidR="00BE7540" w:rsidRPr="00E7090F" w:rsidRDefault="00BE7540" w:rsidP="00EF253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0B67BC08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5A545A4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7540" w:rsidRPr="00E7090F" w14:paraId="66A37B82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89C3B9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264BA1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2830148A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790BCAF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7540" w:rsidRPr="00E7090F" w14:paraId="2E852434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C626AF" w14:textId="1DCAF8CE" w:rsidR="00BE7540" w:rsidRPr="00E7090F" w:rsidRDefault="0037798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o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E7540"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ed for immunohistochemistry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C6D619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6B1064B5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EF4559C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7540" w:rsidRPr="00E7090F" w14:paraId="79CBC9CB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44CAB356" w14:textId="0EB7AE10" w:rsidR="00BE7540" w:rsidRPr="00E7090F" w:rsidRDefault="0037798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o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Pr="00E7090F" w:rsidDel="003779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E7540"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17" w:type="dxa"/>
            <w:tcBorders>
              <w:left w:val="nil"/>
            </w:tcBorders>
            <w:shd w:val="clear" w:color="000000" w:fill="F2F2F2"/>
            <w:noWrap/>
            <w:vAlign w:val="center"/>
            <w:hideMark/>
          </w:tcPr>
          <w:p w14:paraId="2F4EB8EB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lution </w:t>
            </w:r>
          </w:p>
        </w:tc>
        <w:tc>
          <w:tcPr>
            <w:tcW w:w="1804" w:type="dxa"/>
            <w:gridSpan w:val="2"/>
            <w:shd w:val="clear" w:color="000000" w:fill="F2F2F2"/>
            <w:noWrap/>
            <w:vAlign w:val="center"/>
            <w:hideMark/>
          </w:tcPr>
          <w:p w14:paraId="7A18DE91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talog # </w:t>
            </w:r>
          </w:p>
        </w:tc>
        <w:tc>
          <w:tcPr>
            <w:tcW w:w="1856" w:type="dxa"/>
            <w:shd w:val="clear" w:color="000000" w:fill="F2F2F2"/>
            <w:noWrap/>
            <w:vAlign w:val="center"/>
            <w:hideMark/>
          </w:tcPr>
          <w:p w14:paraId="271F60A8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ndor</w:t>
            </w:r>
          </w:p>
        </w:tc>
      </w:tr>
      <w:tr w:rsidR="00BE7540" w:rsidRPr="00E7090F" w14:paraId="32DF6DE7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097CDD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67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07F788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1000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41B02706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1558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DD5EC85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 w:rsidR="00BE7540" w:rsidRPr="00E7090F" w14:paraId="17E30EFA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880A9D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0BFEC1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6D390428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F616EC3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7540" w:rsidRPr="00E7090F" w14:paraId="7903241E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C24204" w14:textId="379D4A45" w:rsidR="00BE7540" w:rsidRPr="00E7090F" w:rsidRDefault="0037798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o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E7540"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ed for immunofluorescence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6B924F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10D8A81C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2B5F19E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7540" w:rsidRPr="00E7090F" w14:paraId="61D0860C" w14:textId="77777777" w:rsidTr="00EF253F">
        <w:trPr>
          <w:trHeight w:val="287"/>
        </w:trPr>
        <w:tc>
          <w:tcPr>
            <w:tcW w:w="4962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088D9E6B" w14:textId="28370439" w:rsidR="00BE7540" w:rsidRPr="00E7090F" w:rsidRDefault="0037798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o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Pr="00E7090F" w:rsidDel="003779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E7540"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17" w:type="dxa"/>
            <w:tcBorders>
              <w:left w:val="nil"/>
            </w:tcBorders>
            <w:shd w:val="clear" w:color="000000" w:fill="F2F2F2"/>
            <w:noWrap/>
            <w:vAlign w:val="center"/>
            <w:hideMark/>
          </w:tcPr>
          <w:p w14:paraId="3C032ABD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lution </w:t>
            </w:r>
          </w:p>
        </w:tc>
        <w:tc>
          <w:tcPr>
            <w:tcW w:w="1804" w:type="dxa"/>
            <w:gridSpan w:val="2"/>
            <w:shd w:val="clear" w:color="000000" w:fill="F2F2F2"/>
            <w:noWrap/>
            <w:vAlign w:val="center"/>
            <w:hideMark/>
          </w:tcPr>
          <w:p w14:paraId="608B7385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talog # </w:t>
            </w:r>
          </w:p>
        </w:tc>
        <w:tc>
          <w:tcPr>
            <w:tcW w:w="1856" w:type="dxa"/>
            <w:shd w:val="clear" w:color="000000" w:fill="F2F2F2"/>
            <w:noWrap/>
            <w:vAlign w:val="center"/>
            <w:hideMark/>
          </w:tcPr>
          <w:p w14:paraId="60DB8D81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ndor</w:t>
            </w:r>
          </w:p>
        </w:tc>
      </w:tr>
      <w:tr w:rsidR="00BE7540" w:rsidRPr="00E7090F" w14:paraId="3193FFC1" w14:textId="77777777" w:rsidTr="00EF253F">
        <w:trPr>
          <w:trHeight w:val="287"/>
        </w:trPr>
        <w:tc>
          <w:tcPr>
            <w:tcW w:w="496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361B0" w14:textId="77777777" w:rsidR="00BE7540" w:rsidRPr="00E7090F" w:rsidRDefault="00BE7540" w:rsidP="00EF2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-Histone H2A.X (Ser139)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B762EB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500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center"/>
            <w:hideMark/>
          </w:tcPr>
          <w:p w14:paraId="315AC43D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18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2271D19" w14:textId="77777777" w:rsidR="00BE7540" w:rsidRPr="00E7090F" w:rsidRDefault="00BE7540" w:rsidP="00EF2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Signaling</w:t>
            </w:r>
          </w:p>
        </w:tc>
      </w:tr>
    </w:tbl>
    <w:p w14:paraId="1DD5E409" w14:textId="53F35292" w:rsidR="00BE7540" w:rsidRDefault="00BE7540" w:rsidP="00BE7540">
      <w:pPr>
        <w:rPr>
          <w:rFonts w:ascii="Times New Roman" w:hAnsi="Times New Roman" w:cs="Times New Roman"/>
          <w:b/>
          <w:sz w:val="24"/>
          <w:szCs w:val="24"/>
        </w:rPr>
      </w:pPr>
      <w:r w:rsidRPr="0042034A"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</w:p>
    <w:p w14:paraId="655E77C7" w14:textId="77777777" w:rsidR="00A152F8" w:rsidRDefault="00A152F8" w:rsidP="00BE7540">
      <w:pPr>
        <w:rPr>
          <w:rFonts w:ascii="Times New Roman" w:hAnsi="Times New Roman" w:cs="Times New Roman"/>
          <w:b/>
          <w:sz w:val="24"/>
          <w:szCs w:val="24"/>
        </w:rPr>
      </w:pPr>
    </w:p>
    <w:p w14:paraId="714F7BB8" w14:textId="77777777" w:rsidR="00BE7540" w:rsidRDefault="00BE7540" w:rsidP="00BE7540">
      <w:pPr>
        <w:rPr>
          <w:rFonts w:ascii="Times New Roman" w:hAnsi="Times New Roman" w:cs="Times New Roman"/>
          <w:b/>
          <w:sz w:val="24"/>
          <w:szCs w:val="24"/>
        </w:rPr>
      </w:pPr>
    </w:p>
    <w:p w14:paraId="0247E0FB" w14:textId="77777777" w:rsidR="00BE7540" w:rsidRPr="0042034A" w:rsidRDefault="00BE7540" w:rsidP="00BE7540">
      <w:pPr>
        <w:rPr>
          <w:rFonts w:ascii="Times New Roman" w:hAnsi="Times New Roman" w:cs="Times New Roman"/>
          <w:b/>
          <w:sz w:val="24"/>
          <w:szCs w:val="24"/>
        </w:rPr>
      </w:pPr>
    </w:p>
    <w:p w14:paraId="51776B1A" w14:textId="44595FE2" w:rsidR="007A5C88" w:rsidRDefault="007A5C88"/>
    <w:p w14:paraId="33C03206" w14:textId="5F246254" w:rsidR="00ED0CB6" w:rsidRPr="00ED0CB6" w:rsidRDefault="00ED0CB6" w:rsidP="00ED0CB6"/>
    <w:p w14:paraId="11DD0749" w14:textId="676D3C08" w:rsidR="00ED0CB6" w:rsidRPr="00ED0CB6" w:rsidRDefault="00ED0CB6" w:rsidP="00ED0CB6"/>
    <w:p w14:paraId="64A4E7CE" w14:textId="255DAF11" w:rsidR="00ED0CB6" w:rsidRPr="00ED0CB6" w:rsidRDefault="00ED0CB6" w:rsidP="00ED0CB6"/>
    <w:p w14:paraId="1611E1DD" w14:textId="4712A816" w:rsidR="00ED0CB6" w:rsidRPr="00ED0CB6" w:rsidRDefault="00ED0CB6" w:rsidP="00ED0CB6"/>
    <w:p w14:paraId="31C734CD" w14:textId="42416A06" w:rsidR="00ED0CB6" w:rsidRPr="00ED0CB6" w:rsidRDefault="00ED0CB6" w:rsidP="00ED0CB6"/>
    <w:p w14:paraId="628D41F1" w14:textId="6027AB9E" w:rsidR="00ED0CB6" w:rsidRPr="00ED0CB6" w:rsidRDefault="00ED0CB6" w:rsidP="00ED0CB6"/>
    <w:p w14:paraId="6CEFA9E8" w14:textId="41561D7F" w:rsidR="00ED0CB6" w:rsidRPr="00ED0CB6" w:rsidRDefault="00ED0CB6" w:rsidP="00ED0CB6"/>
    <w:p w14:paraId="1FB6607D" w14:textId="32A05C99" w:rsidR="00ED0CB6" w:rsidRPr="00ED0CB6" w:rsidRDefault="00ED0CB6" w:rsidP="00ED0CB6"/>
    <w:p w14:paraId="4D0D3478" w14:textId="0EA2C619" w:rsidR="00ED0CB6" w:rsidRPr="00ED0CB6" w:rsidRDefault="00ED0CB6" w:rsidP="00ED0CB6"/>
    <w:p w14:paraId="15967325" w14:textId="47CBFF8C" w:rsidR="00ED0CB6" w:rsidRPr="00ED0CB6" w:rsidRDefault="00ED0CB6" w:rsidP="00ED0CB6"/>
    <w:p w14:paraId="78178508" w14:textId="395788AE" w:rsidR="00ED0CB6" w:rsidRPr="00ED0CB6" w:rsidRDefault="00ED0CB6" w:rsidP="00ED0CB6"/>
    <w:p w14:paraId="6E234FF4" w14:textId="5BBF2E30" w:rsidR="00ED0CB6" w:rsidRPr="00ED0CB6" w:rsidRDefault="00ED0CB6" w:rsidP="00ED0CB6"/>
    <w:p w14:paraId="505BCCAA" w14:textId="6CC77ECE" w:rsidR="00ED0CB6" w:rsidRDefault="00ED0CB6" w:rsidP="00ED0CB6"/>
    <w:p w14:paraId="3C589800" w14:textId="09E36AA0" w:rsidR="00ED0CB6" w:rsidRDefault="00ED0CB6" w:rsidP="00ED0CB6">
      <w:pPr>
        <w:tabs>
          <w:tab w:val="left" w:pos="986"/>
        </w:tabs>
      </w:pPr>
      <w:r>
        <w:tab/>
      </w:r>
    </w:p>
    <w:sectPr w:rsidR="00ED0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F5873" w14:textId="77777777" w:rsidR="00157413" w:rsidRDefault="00157413" w:rsidP="00BE7540">
      <w:r>
        <w:separator/>
      </w:r>
    </w:p>
  </w:endnote>
  <w:endnote w:type="continuationSeparator" w:id="0">
    <w:p w14:paraId="1F8A0CB2" w14:textId="77777777" w:rsidR="00157413" w:rsidRDefault="00157413" w:rsidP="00BE7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BA7DDE" w14:textId="77777777" w:rsidR="00157413" w:rsidRDefault="00157413" w:rsidP="00BE7540">
      <w:r>
        <w:separator/>
      </w:r>
    </w:p>
  </w:footnote>
  <w:footnote w:type="continuationSeparator" w:id="0">
    <w:p w14:paraId="04E40E42" w14:textId="77777777" w:rsidR="00157413" w:rsidRDefault="00157413" w:rsidP="00BE75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325"/>
    <w:rsid w:val="00157413"/>
    <w:rsid w:val="00171B95"/>
    <w:rsid w:val="001E6C97"/>
    <w:rsid w:val="002E0891"/>
    <w:rsid w:val="00377980"/>
    <w:rsid w:val="003A589B"/>
    <w:rsid w:val="004D329D"/>
    <w:rsid w:val="005038D6"/>
    <w:rsid w:val="0055155D"/>
    <w:rsid w:val="00661FB4"/>
    <w:rsid w:val="006926F7"/>
    <w:rsid w:val="006F6804"/>
    <w:rsid w:val="007A3EF4"/>
    <w:rsid w:val="007A5C88"/>
    <w:rsid w:val="00866A95"/>
    <w:rsid w:val="00924F5D"/>
    <w:rsid w:val="009C3ECC"/>
    <w:rsid w:val="009E371E"/>
    <w:rsid w:val="009E4F34"/>
    <w:rsid w:val="00A152F8"/>
    <w:rsid w:val="00A23057"/>
    <w:rsid w:val="00AA19E4"/>
    <w:rsid w:val="00AD6CC0"/>
    <w:rsid w:val="00B55C4E"/>
    <w:rsid w:val="00BE3963"/>
    <w:rsid w:val="00BE7540"/>
    <w:rsid w:val="00C16F7D"/>
    <w:rsid w:val="00C37822"/>
    <w:rsid w:val="00CA0AF0"/>
    <w:rsid w:val="00CD459E"/>
    <w:rsid w:val="00DC767B"/>
    <w:rsid w:val="00DD404A"/>
    <w:rsid w:val="00E24C8C"/>
    <w:rsid w:val="00EC7338"/>
    <w:rsid w:val="00ED0AE9"/>
    <w:rsid w:val="00ED0CB6"/>
    <w:rsid w:val="00F2539C"/>
    <w:rsid w:val="00F64325"/>
    <w:rsid w:val="00F71CF1"/>
    <w:rsid w:val="00F86B88"/>
    <w:rsid w:val="00FD1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2DAD68"/>
  <w15:chartTrackingRefBased/>
  <w15:docId w15:val="{98A71164-9A51-40F7-94E6-CDE55C32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E75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75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754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A19E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A19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iao junbin</cp:lastModifiedBy>
  <cp:revision>14</cp:revision>
  <dcterms:created xsi:type="dcterms:W3CDTF">2019-09-04T16:28:00Z</dcterms:created>
  <dcterms:modified xsi:type="dcterms:W3CDTF">2019-09-08T08:57:00Z</dcterms:modified>
</cp:coreProperties>
</file>